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0D85" w14:textId="07D47A47" w:rsidR="005957AF" w:rsidRPr="00C66934" w:rsidRDefault="00C54AC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366649">
        <w:rPr>
          <w:rFonts w:ascii="Times New Roman" w:hAnsi="Times New Roman" w:cs="Times New Roman"/>
          <w:b/>
          <w:bCs/>
          <w:szCs w:val="24"/>
        </w:rPr>
        <w:t>S</w:t>
      </w:r>
      <w:r w:rsidR="00B86504" w:rsidRPr="00366649">
        <w:rPr>
          <w:rFonts w:ascii="Times New Roman" w:hAnsi="Times New Roman" w:cs="Times New Roman"/>
          <w:b/>
          <w:bCs/>
          <w:szCs w:val="24"/>
        </w:rPr>
        <w:t>5 Table</w:t>
      </w:r>
      <w:r w:rsidR="005957AF" w:rsidRPr="00366649">
        <w:rPr>
          <w:rFonts w:ascii="Times New Roman" w:hAnsi="Times New Roman" w:cs="Times New Roman"/>
          <w:b/>
          <w:bCs/>
          <w:szCs w:val="24"/>
        </w:rPr>
        <w:t xml:space="preserve">: </w:t>
      </w:r>
      <w:r w:rsidR="005957AF" w:rsidRPr="00366649">
        <w:rPr>
          <w:rFonts w:ascii="Times New Roman" w:hAnsi="Times New Roman" w:cs="Times New Roman"/>
          <w:b/>
          <w:bCs/>
          <w:i/>
          <w:iCs/>
          <w:szCs w:val="24"/>
        </w:rPr>
        <w:t>Post hoc</w:t>
      </w:r>
      <w:r w:rsidR="005957AF" w:rsidRPr="00366649">
        <w:rPr>
          <w:rFonts w:ascii="Times New Roman" w:hAnsi="Times New Roman" w:cs="Times New Roman"/>
          <w:b/>
          <w:bCs/>
          <w:szCs w:val="24"/>
        </w:rPr>
        <w:t xml:space="preserve"> Dunn’s tests on differences in frequency of advert placement among different categories of seller types.</w:t>
      </w:r>
      <w:r w:rsidR="005957AF" w:rsidRPr="00C66934">
        <w:rPr>
          <w:rFonts w:ascii="Times New Roman" w:hAnsi="Times New Roman" w:cs="Times New Roman"/>
          <w:szCs w:val="24"/>
        </w:rPr>
        <w:t xml:space="preserve"> Values correspond to p-value of comparison between months. Bold entries correspond to p&lt;0.05.</w:t>
      </w:r>
    </w:p>
    <w:p w14:paraId="13E7728C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color w:val="FF0000"/>
          <w:szCs w:val="24"/>
        </w:rPr>
      </w:pPr>
    </w:p>
    <w:bookmarkStart w:id="0" w:name="_MON_1731848717"/>
    <w:bookmarkEnd w:id="0"/>
    <w:p w14:paraId="7889CB64" w14:textId="3D0432A2" w:rsidR="00602CF6" w:rsidRDefault="005957AF" w:rsidP="00B86504">
      <w:pPr>
        <w:spacing w:after="0" w:line="480" w:lineRule="auto"/>
      </w:pPr>
      <w:r w:rsidRPr="00C66934">
        <w:rPr>
          <w:rFonts w:ascii="Times New Roman" w:hAnsi="Times New Roman" w:cs="Times New Roman"/>
          <w:szCs w:val="24"/>
        </w:rPr>
        <w:object w:dxaOrig="3540" w:dyaOrig="2201" w14:anchorId="6A78F3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.4pt;height:110.25pt" o:ole="">
            <v:imagedata r:id="rId6" o:title=""/>
          </v:shape>
          <o:OLEObject Type="Embed" ProgID="Excel.Sheet.12" ShapeID="_x0000_i1025" DrawAspect="Content" ObjectID="_1749546220" r:id="rId7"/>
        </w:object>
      </w:r>
    </w:p>
    <w:sectPr w:rsidR="00602CF6" w:rsidSect="00D747C5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327DEA" w:rsidRDefault="005E4E6A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327DEA" w:rsidRDefault="005E4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366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327DEA" w:rsidRDefault="005E4E6A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327DEA" w:rsidRDefault="005E4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327DEA"/>
    <w:rsid w:val="00340673"/>
    <w:rsid w:val="00366649"/>
    <w:rsid w:val="003D2B3B"/>
    <w:rsid w:val="004C713A"/>
    <w:rsid w:val="004F50C4"/>
    <w:rsid w:val="005957AF"/>
    <w:rsid w:val="005E4E6A"/>
    <w:rsid w:val="00602CF6"/>
    <w:rsid w:val="008F3698"/>
    <w:rsid w:val="00AD5E6C"/>
    <w:rsid w:val="00B86504"/>
    <w:rsid w:val="00C54ACF"/>
    <w:rsid w:val="00E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6:00Z</dcterms:modified>
</cp:coreProperties>
</file>